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37E5" w:rsidRPr="00CC65DA" w:rsidRDefault="00CD1E2D" w:rsidP="002A73C6">
      <w:pPr>
        <w:spacing w:line="240" w:lineRule="auto"/>
        <w:rPr>
          <w:rFonts w:asciiTheme="majorHAnsi" w:hAnsiTheme="majorHAnsi" w:cs="Arial"/>
          <w:b/>
          <w:sz w:val="20"/>
          <w:szCs w:val="18"/>
          <w:lang w:val="en-US"/>
        </w:rPr>
      </w:pPr>
      <w:r>
        <w:rPr>
          <w:rFonts w:asciiTheme="majorHAnsi" w:hAnsiTheme="majorHAnsi" w:cs="Arial"/>
          <w:b/>
          <w:sz w:val="20"/>
          <w:szCs w:val="18"/>
          <w:lang w:val="en-US"/>
        </w:rPr>
        <w:t xml:space="preserve">S3 </w:t>
      </w:r>
      <w:r w:rsidR="004604F2" w:rsidRPr="00CC65DA">
        <w:rPr>
          <w:rFonts w:asciiTheme="majorHAnsi" w:hAnsiTheme="majorHAnsi" w:cs="Arial"/>
          <w:b/>
          <w:sz w:val="20"/>
          <w:szCs w:val="18"/>
          <w:lang w:val="en-US"/>
        </w:rPr>
        <w:t>Table</w:t>
      </w:r>
      <w:r w:rsidR="00AC31AE">
        <w:rPr>
          <w:rFonts w:asciiTheme="majorHAnsi" w:hAnsiTheme="majorHAnsi" w:cs="Arial"/>
          <w:b/>
          <w:sz w:val="20"/>
          <w:szCs w:val="18"/>
          <w:lang w:val="en-US"/>
        </w:rPr>
        <w:t>.</w:t>
      </w:r>
      <w:r w:rsidR="004604F2" w:rsidRPr="00CC65DA">
        <w:rPr>
          <w:rFonts w:asciiTheme="majorHAnsi" w:hAnsiTheme="majorHAnsi" w:cs="Arial"/>
          <w:b/>
          <w:sz w:val="20"/>
          <w:szCs w:val="18"/>
          <w:lang w:val="en-US"/>
        </w:rPr>
        <w:t xml:space="preserve"> </w:t>
      </w:r>
      <w:r w:rsidR="003637E5" w:rsidRPr="00CC65DA">
        <w:rPr>
          <w:rFonts w:asciiTheme="majorHAnsi" w:hAnsiTheme="majorHAnsi" w:cs="Arial"/>
          <w:b/>
          <w:sz w:val="20"/>
          <w:szCs w:val="18"/>
          <w:lang w:val="en-US"/>
        </w:rPr>
        <w:t>Specific types of serious adverse events in each trial</w:t>
      </w:r>
      <w:r w:rsidR="00FD414D" w:rsidRPr="00CC65DA">
        <w:rPr>
          <w:rFonts w:asciiTheme="majorHAnsi" w:hAnsiTheme="majorHAnsi" w:cs="Arial"/>
          <w:b/>
          <w:sz w:val="20"/>
          <w:szCs w:val="18"/>
          <w:lang w:val="en-US"/>
        </w:rPr>
        <w:t xml:space="preserve"> comparison</w:t>
      </w:r>
      <w:r w:rsidR="00AC31AE">
        <w:rPr>
          <w:rFonts w:asciiTheme="majorHAnsi" w:hAnsiTheme="majorHAnsi" w:cs="Arial"/>
          <w:b/>
          <w:sz w:val="20"/>
          <w:szCs w:val="18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8"/>
        <w:gridCol w:w="581"/>
        <w:gridCol w:w="2189"/>
        <w:gridCol w:w="1726"/>
        <w:gridCol w:w="2029"/>
        <w:gridCol w:w="1725"/>
      </w:tblGrid>
      <w:tr w:rsidR="00D65478" w:rsidRPr="0031245B" w:rsidTr="00DB5ABB">
        <w:tc>
          <w:tcPr>
            <w:tcW w:w="0" w:type="auto"/>
          </w:tcPr>
          <w:p w:rsidR="003637E5" w:rsidRPr="00FF5B47" w:rsidRDefault="003637E5" w:rsidP="0031245B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Trial</w:t>
            </w:r>
          </w:p>
        </w:tc>
        <w:tc>
          <w:tcPr>
            <w:tcW w:w="0" w:type="auto"/>
          </w:tcPr>
          <w:p w:rsidR="003637E5" w:rsidRPr="00FF5B47" w:rsidRDefault="003637E5" w:rsidP="0031245B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Year</w:t>
            </w:r>
          </w:p>
        </w:tc>
        <w:tc>
          <w:tcPr>
            <w:tcW w:w="0" w:type="auto"/>
          </w:tcPr>
          <w:p w:rsidR="003637E5" w:rsidRPr="00FF5B47" w:rsidRDefault="00CB6239" w:rsidP="0031245B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DIGOXIN</w:t>
            </w:r>
            <w:r w:rsidR="003637E5" w:rsidRPr="00FF5B4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:</w:t>
            </w:r>
          </w:p>
          <w:p w:rsidR="003637E5" w:rsidRPr="00FF5B47" w:rsidRDefault="003637E5" w:rsidP="0031245B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Serious adverse events</w:t>
            </w:r>
          </w:p>
          <w:p w:rsidR="003637E5" w:rsidRPr="00FF5B47" w:rsidRDefault="003637E5" w:rsidP="0031245B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637E5" w:rsidRPr="00FF5B47" w:rsidRDefault="003637E5" w:rsidP="0031245B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Proportion of participants</w:t>
            </w:r>
            <w:r w:rsidR="00CB6239" w:rsidRPr="00FF5B4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with a serious adverse event (digoxin</w:t>
            </w:r>
            <w:r w:rsidRPr="00FF5B4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:rsidR="003637E5" w:rsidRPr="00FF5B47" w:rsidRDefault="00CB6239" w:rsidP="0031245B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CONTROL</w:t>
            </w:r>
            <w:r w:rsidR="003637E5" w:rsidRPr="00FF5B4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:</w:t>
            </w:r>
          </w:p>
          <w:p w:rsidR="003637E5" w:rsidRPr="00FF5B47" w:rsidRDefault="003637E5" w:rsidP="0031245B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Serious adverse events</w:t>
            </w:r>
          </w:p>
          <w:p w:rsidR="003637E5" w:rsidRPr="00FF5B47" w:rsidRDefault="003637E5" w:rsidP="0031245B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3637E5" w:rsidRPr="00FF5B47" w:rsidRDefault="003637E5" w:rsidP="0031245B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Proportion of participants with a serious adverse event (</w:t>
            </w:r>
            <w:r w:rsidR="00CB6239" w:rsidRPr="00FF5B4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control</w:t>
            </w:r>
            <w:r w:rsidRPr="00FF5B4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)</w:t>
            </w:r>
          </w:p>
        </w:tc>
      </w:tr>
      <w:tr w:rsidR="00D65478" w:rsidRPr="00FF5B47" w:rsidTr="00DB5ABB"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Ang et al. (I)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sz w:val="18"/>
                <w:szCs w:val="18"/>
                <w:lang w:val="en-GB"/>
              </w:rPr>
              <w:t>1990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D65478" w:rsidRPr="00FF5B47" w:rsidTr="00DB5ABB"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Ang et al. (II)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sz w:val="18"/>
                <w:szCs w:val="18"/>
                <w:lang w:val="en-GB"/>
              </w:rPr>
              <w:t>1990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Baroffio et al.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0" w:type="auto"/>
            <w:vAlign w:val="bottom"/>
          </w:tcPr>
          <w:p w:rsidR="004105BD" w:rsidRPr="0031245B" w:rsidRDefault="004105BD" w:rsidP="0031245B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31245B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2 hospitalisations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2 out of 25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6 hospitalisations</w:t>
            </w:r>
          </w:p>
        </w:tc>
        <w:tc>
          <w:tcPr>
            <w:tcW w:w="0" w:type="auto"/>
          </w:tcPr>
          <w:p w:rsidR="004105BD" w:rsidRPr="00FF5B47" w:rsidRDefault="00FF5B47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 xml:space="preserve">6 out </w:t>
            </w:r>
            <w:r w:rsidR="004105BD"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o</w:t>
            </w:r>
            <w:r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f</w:t>
            </w:r>
            <w:r w:rsidR="004105BD"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 xml:space="preserve"> 25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>Bianconi</w:t>
            </w:r>
            <w:proofErr w:type="spellEnd"/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 (I)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1998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>Bianconi</w:t>
            </w:r>
            <w:proofErr w:type="spellEnd"/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 (II)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1998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>Botto</w:t>
            </w:r>
            <w:proofErr w:type="spellEnd"/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 (I)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1994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Botto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 xml:space="preserve"> (II)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Botto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 xml:space="preserve"> (III)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Botto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 xml:space="preserve"> (I)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Botto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 xml:space="preserve"> (II)</w:t>
            </w:r>
            <w:bookmarkStart w:id="0" w:name="_GoBack"/>
            <w:bookmarkEnd w:id="0"/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Cochrane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Cowan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4 deaths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4 out of 16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4 deaths</w:t>
            </w:r>
          </w:p>
        </w:tc>
        <w:tc>
          <w:tcPr>
            <w:tcW w:w="0" w:type="auto"/>
          </w:tcPr>
          <w:p w:rsidR="004105BD" w:rsidRPr="00FF5B47" w:rsidRDefault="00A176EF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4 out of</w:t>
            </w:r>
            <w:r w:rsidR="004105BD"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 xml:space="preserve"> 18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CRAFT-1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DAAF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asystole</w:t>
            </w:r>
          </w:p>
          <w:p w:rsidR="004105BD" w:rsidRPr="00FF5B47" w:rsidRDefault="004105BD" w:rsidP="0031245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left ventricular outflow obstruction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2 out of 117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0 out of 122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DIGAF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Falk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Hjelms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ventricular fibrillation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out of 15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0 out of 15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Hofmann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0" w:type="auto"/>
            <w:vAlign w:val="bottom"/>
          </w:tcPr>
          <w:p w:rsidR="004105BD" w:rsidRPr="0031245B" w:rsidRDefault="00D65478" w:rsidP="0031245B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31245B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2 deaths</w:t>
            </w:r>
          </w:p>
          <w:p w:rsidR="00D65478" w:rsidRPr="0031245B" w:rsidRDefault="00D65478" w:rsidP="0031245B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31245B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recurrent pulmonary embolism</w:t>
            </w:r>
          </w:p>
          <w:p w:rsidR="00D65478" w:rsidRPr="0031245B" w:rsidRDefault="00D65478" w:rsidP="0031245B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31245B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 xml:space="preserve">1 pulmonary </w:t>
            </w:r>
            <w:r w:rsidR="00176634" w:rsidRPr="0031245B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oedema</w:t>
            </w:r>
            <w:r w:rsidRPr="0031245B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 xml:space="preserve"> and coronary ischemia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2 out of 50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death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out of 50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Holming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Hou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0 out of 24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death</w:t>
            </w:r>
          </w:p>
          <w:p w:rsidR="00D65478" w:rsidRPr="00FF5B47" w:rsidRDefault="00D65478" w:rsidP="003124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heart failure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2 out of 26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Innes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rapid ventricular response associated with chest pain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out of 22</w:t>
            </w:r>
          </w:p>
        </w:tc>
        <w:tc>
          <w:tcPr>
            <w:tcW w:w="0" w:type="auto"/>
            <w:vAlign w:val="bottom"/>
          </w:tcPr>
          <w:p w:rsidR="004105BD" w:rsidRPr="00CC65DA" w:rsidRDefault="00D65478" w:rsidP="0031245B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CC65DA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episode of hypotension and bradycardia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out of 19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J-Land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sinus arrest</w:t>
            </w:r>
          </w:p>
          <w:p w:rsidR="00D65478" w:rsidRPr="00FF5B47" w:rsidRDefault="00D65478" w:rsidP="0031245B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diabetes insipidus</w:t>
            </w:r>
          </w:p>
          <w:p w:rsidR="00D65478" w:rsidRPr="00FF5B47" w:rsidRDefault="00D65478" w:rsidP="0031245B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pneumonia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3 out of 107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death</w:t>
            </w:r>
          </w:p>
          <w:p w:rsidR="00D65478" w:rsidRPr="00FF5B47" w:rsidRDefault="00D65478" w:rsidP="0031245B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heart failure</w:t>
            </w:r>
          </w:p>
          <w:p w:rsidR="00D65478" w:rsidRPr="00FF5B47" w:rsidRDefault="00D65478" w:rsidP="0031245B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embolic stroke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2 out of 93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Jordaens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sinus arrest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out of 19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0 out of 20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Joseph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  <w:r w:rsidR="000A2C22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(I)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3 heart failures</w:t>
            </w:r>
          </w:p>
          <w:p w:rsidR="00D65478" w:rsidRPr="00FF5B47" w:rsidRDefault="00D65478" w:rsidP="0031245B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stroke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4 out of 18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0 out of 40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Joseph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 xml:space="preserve"> (I</w:t>
            </w:r>
            <w:r w:rsidR="000A2C22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I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3 heart failures</w:t>
            </w:r>
          </w:p>
          <w:p w:rsidR="00D65478" w:rsidRPr="00FF5B47" w:rsidRDefault="00D65478" w:rsidP="0031245B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sinus arrest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4 out of 18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2 heart failures</w:t>
            </w:r>
          </w:p>
          <w:p w:rsidR="00D65478" w:rsidRPr="00FF5B47" w:rsidRDefault="00D65478" w:rsidP="0031245B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sinus arrest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3 out of 39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Schreck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Shojaee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Simpson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  <w:r w:rsidR="000A2C22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(I)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Simpson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 xml:space="preserve"> (I</w:t>
            </w:r>
            <w:r w:rsidR="000A2C22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I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Siu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  <w:r w:rsidR="000A2C22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(I)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Siu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 xml:space="preserve"> (I</w:t>
            </w:r>
            <w:r w:rsidR="000A2C22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I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0 out of 25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Phlebitis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out of 50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Thomas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  <w:r w:rsidR="000A2C22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(I)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stroke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out of 22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0 out of 45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lastRenderedPageBreak/>
              <w:t>Thomas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 xml:space="preserve"> (</w:t>
            </w:r>
            <w:r w:rsidR="000A2C22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I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I)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0 out of 21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cardiogenic shock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out of 52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Tisdale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Tse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Van Noord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death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1 out of 49</w:t>
            </w:r>
          </w:p>
        </w:tc>
        <w:tc>
          <w:tcPr>
            <w:tcW w:w="0" w:type="auto"/>
            <w:vAlign w:val="bottom"/>
          </w:tcPr>
          <w:p w:rsidR="004105BD" w:rsidRPr="00FF5B47" w:rsidRDefault="00D65478" w:rsidP="0031245B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3 deaths</w:t>
            </w:r>
          </w:p>
          <w:p w:rsidR="00D65478" w:rsidRPr="00FF5B47" w:rsidRDefault="00D65478" w:rsidP="0031245B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4 heart failures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5 out of 48</w:t>
            </w:r>
          </w:p>
        </w:tc>
      </w:tr>
      <w:tr w:rsidR="00D65478" w:rsidRPr="00FF5B47" w:rsidTr="00DB5ABB"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Wattanasuwan</w:t>
            </w:r>
            <w:r w:rsidRPr="00FF5B47">
              <w:rPr>
                <w:rFonts w:asciiTheme="majorHAnsi" w:hAnsiTheme="majorHAnsi"/>
                <w:b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FF5B47">
              <w:rPr>
                <w:rFonts w:asciiTheme="majorHAnsi" w:hAnsiTheme="majorHAnsi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bottom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4105BD" w:rsidRPr="00FF5B47" w:rsidRDefault="004105BD" w:rsidP="0031245B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</w:pPr>
            <w:r w:rsidRPr="00FF5B47">
              <w:rPr>
                <w:rFonts w:asciiTheme="majorHAnsi" w:hAnsiTheme="majorHAnsi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</w:tbl>
    <w:p w:rsidR="003637E5" w:rsidRPr="00FF5B47" w:rsidRDefault="003637E5" w:rsidP="004604F2">
      <w:pPr>
        <w:spacing w:line="240" w:lineRule="auto"/>
        <w:rPr>
          <w:rFonts w:asciiTheme="majorHAnsi" w:hAnsiTheme="majorHAnsi" w:cs="Arial"/>
          <w:sz w:val="18"/>
          <w:szCs w:val="18"/>
          <w:lang w:val="en-US"/>
        </w:rPr>
      </w:pPr>
    </w:p>
    <w:sectPr w:rsidR="003637E5" w:rsidRPr="00FF5B4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A8482B"/>
    <w:multiLevelType w:val="hybridMultilevel"/>
    <w:tmpl w:val="FF3C625A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524B88"/>
    <w:multiLevelType w:val="hybridMultilevel"/>
    <w:tmpl w:val="2CAAC5B4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B1F5450"/>
    <w:multiLevelType w:val="hybridMultilevel"/>
    <w:tmpl w:val="6C601930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4C9266F"/>
    <w:multiLevelType w:val="hybridMultilevel"/>
    <w:tmpl w:val="7D3605C0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8360DEF"/>
    <w:multiLevelType w:val="hybridMultilevel"/>
    <w:tmpl w:val="8264DF94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EF83D3D"/>
    <w:multiLevelType w:val="hybridMultilevel"/>
    <w:tmpl w:val="4DAE8018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8002DDA"/>
    <w:multiLevelType w:val="hybridMultilevel"/>
    <w:tmpl w:val="70EA513A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A077EB2"/>
    <w:multiLevelType w:val="hybridMultilevel"/>
    <w:tmpl w:val="71CC0EAA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FC60342"/>
    <w:multiLevelType w:val="hybridMultilevel"/>
    <w:tmpl w:val="3900323C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FB414A0"/>
    <w:multiLevelType w:val="hybridMultilevel"/>
    <w:tmpl w:val="C2DCFDD8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7"/>
  </w:num>
  <w:num w:numId="5">
    <w:abstractNumId w:val="8"/>
  </w:num>
  <w:num w:numId="6">
    <w:abstractNumId w:val="2"/>
  </w:num>
  <w:num w:numId="7">
    <w:abstractNumId w:val="6"/>
  </w:num>
  <w:num w:numId="8">
    <w:abstractNumId w:val="4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637E5"/>
    <w:rsid w:val="00052648"/>
    <w:rsid w:val="000A2C22"/>
    <w:rsid w:val="00176634"/>
    <w:rsid w:val="00212283"/>
    <w:rsid w:val="002D3A3B"/>
    <w:rsid w:val="0031245B"/>
    <w:rsid w:val="003637E5"/>
    <w:rsid w:val="004105BD"/>
    <w:rsid w:val="004604F2"/>
    <w:rsid w:val="0056511F"/>
    <w:rsid w:val="005A5A94"/>
    <w:rsid w:val="009858D1"/>
    <w:rsid w:val="00A176EF"/>
    <w:rsid w:val="00A4551B"/>
    <w:rsid w:val="00AC31AE"/>
    <w:rsid w:val="00B82D67"/>
    <w:rsid w:val="00B93998"/>
    <w:rsid w:val="00CB6239"/>
    <w:rsid w:val="00CC65DA"/>
    <w:rsid w:val="00CD1E2D"/>
    <w:rsid w:val="00D65478"/>
    <w:rsid w:val="00DB5ABB"/>
    <w:rsid w:val="00FD414D"/>
    <w:rsid w:val="00FF5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0C8E9"/>
  <w15:chartTrackingRefBased/>
  <w15:docId w15:val="{40D60FDD-E1D2-41B7-8896-E5B83E363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3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3637E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3637E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637E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3637E5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4105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05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93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qash Sethi</dc:creator>
  <cp:keywords/>
  <dc:description/>
  <cp:lastModifiedBy>Naqash Javaid Sethi</cp:lastModifiedBy>
  <cp:revision>14</cp:revision>
  <dcterms:created xsi:type="dcterms:W3CDTF">2017-07-03T13:30:00Z</dcterms:created>
  <dcterms:modified xsi:type="dcterms:W3CDTF">2018-01-09T15:00:00Z</dcterms:modified>
</cp:coreProperties>
</file>